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37C" w:rsidRPr="00912383" w:rsidRDefault="0051337C" w:rsidP="0051337C">
      <w:pPr>
        <w:pStyle w:val="Heading1"/>
      </w:pPr>
      <w:r>
        <w:rPr>
          <w:lang w:val="en"/>
        </w:rPr>
        <w:t xml:space="preserve">Additional Information - </w:t>
      </w:r>
      <w:r w:rsidRPr="00912383">
        <w:t>Agent-Based Models of Malaria Transmission: A Systematic Review</w:t>
      </w:r>
    </w:p>
    <w:p w:rsidR="0051337C" w:rsidRPr="00912383" w:rsidRDefault="0051337C" w:rsidP="0051337C">
      <w:pPr>
        <w:pStyle w:val="Subtitle"/>
        <w:rPr>
          <w:rFonts w:eastAsia="Times New Roman"/>
        </w:rPr>
      </w:pPr>
      <w:r w:rsidRPr="00912383">
        <w:rPr>
          <w:rFonts w:eastAsia="Times New Roman"/>
        </w:rPr>
        <w:t>Smith, Neal R.</w:t>
      </w:r>
      <w:r>
        <w:rPr>
          <w:rFonts w:eastAsia="Times New Roman"/>
        </w:rPr>
        <w:t>;</w:t>
      </w:r>
      <w:r w:rsidRPr="00912383">
        <w:rPr>
          <w:rFonts w:eastAsia="Times New Roman"/>
        </w:rPr>
        <w:t xml:space="preserve"> </w:t>
      </w:r>
      <w:proofErr w:type="spellStart"/>
      <w:r w:rsidRPr="00912383">
        <w:rPr>
          <w:rFonts w:eastAsia="Times New Roman"/>
        </w:rPr>
        <w:t>Trauer</w:t>
      </w:r>
      <w:proofErr w:type="spellEnd"/>
      <w:r w:rsidRPr="00912383">
        <w:rPr>
          <w:rFonts w:eastAsia="Times New Roman"/>
        </w:rPr>
        <w:t>, James M.;</w:t>
      </w:r>
      <w:r>
        <w:rPr>
          <w:rFonts w:eastAsia="Times New Roman"/>
        </w:rPr>
        <w:t xml:space="preserve"> </w:t>
      </w:r>
      <w:r w:rsidRPr="00912383">
        <w:rPr>
          <w:rFonts w:eastAsia="Times New Roman"/>
        </w:rPr>
        <w:t xml:space="preserve">Gambhir, </w:t>
      </w:r>
      <w:proofErr w:type="spellStart"/>
      <w:r w:rsidRPr="00912383">
        <w:rPr>
          <w:rFonts w:eastAsia="Times New Roman"/>
        </w:rPr>
        <w:t>Manoj</w:t>
      </w:r>
      <w:proofErr w:type="spellEnd"/>
      <w:r w:rsidRPr="00912383">
        <w:rPr>
          <w:rFonts w:eastAsia="Times New Roman"/>
        </w:rPr>
        <w:t xml:space="preserve">; Richards, </w:t>
      </w:r>
      <w:r>
        <w:rPr>
          <w:rFonts w:eastAsia="Times New Roman"/>
        </w:rPr>
        <w:t xml:space="preserve">Jack </w:t>
      </w:r>
      <w:r w:rsidRPr="00912383">
        <w:rPr>
          <w:rFonts w:eastAsia="Times New Roman"/>
        </w:rPr>
        <w:t xml:space="preserve">S.; Maude, Richard J.; Keith, Jonathan M.; </w:t>
      </w:r>
      <w:proofErr w:type="spellStart"/>
      <w:r w:rsidRPr="00912383">
        <w:rPr>
          <w:rFonts w:eastAsia="Times New Roman"/>
        </w:rPr>
        <w:t>Flegg</w:t>
      </w:r>
      <w:proofErr w:type="spellEnd"/>
      <w:r w:rsidRPr="00912383">
        <w:rPr>
          <w:rFonts w:eastAsia="Times New Roman"/>
        </w:rPr>
        <w:t>, Jennifer A</w:t>
      </w:r>
      <w:r>
        <w:rPr>
          <w:rFonts w:eastAsia="Times New Roman"/>
        </w:rPr>
        <w:t>.</w:t>
      </w:r>
    </w:p>
    <w:p w:rsidR="0051337C" w:rsidRPr="00912383" w:rsidRDefault="0051337C" w:rsidP="0051337C">
      <w:pPr>
        <w:pStyle w:val="Heading2"/>
        <w:rPr>
          <w:b/>
          <w:color w:val="1F3763" w:themeColor="accent1" w:themeShade="7F"/>
          <w:sz w:val="24"/>
          <w:szCs w:val="24"/>
        </w:rPr>
      </w:pPr>
      <w:r>
        <w:rPr>
          <w:lang w:val="en"/>
        </w:rPr>
        <w:t xml:space="preserve">Additional File </w:t>
      </w:r>
      <w:r>
        <w:rPr>
          <w:lang w:val="en"/>
        </w:rPr>
        <w:t>3</w:t>
      </w:r>
      <w:r>
        <w:rPr>
          <w:lang w:val="en"/>
        </w:rPr>
        <w:t xml:space="preserve">: </w:t>
      </w:r>
      <w:bookmarkStart w:id="0" w:name="_GoBack"/>
      <w:bookmarkEnd w:id="0"/>
      <w:r w:rsidRPr="00430AFE">
        <w:t>Adapted PRISMA search flow diagram of study selection.</w:t>
      </w:r>
      <w:r w:rsidRPr="00EA6292">
        <w:rPr>
          <w:rFonts w:ascii="Times New Roman" w:hAnsi="Times New Roman"/>
          <w:noProof/>
        </w:rPr>
        <mc:AlternateContent>
          <mc:Choice Requires="wpc">
            <w:drawing>
              <wp:inline distT="0" distB="0" distL="0" distR="0" wp14:anchorId="2E2AFEE0" wp14:editId="4280ABF8">
                <wp:extent cx="5953760" cy="4029075"/>
                <wp:effectExtent l="0" t="0" r="8890" b="0"/>
                <wp:docPr id="19" name="Canvas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4" name="Group 14"/>
                        <wpg:cNvGrpSpPr/>
                        <wpg:grpSpPr>
                          <a:xfrm>
                            <a:off x="86956" y="123825"/>
                            <a:ext cx="5827174" cy="3720464"/>
                            <a:chOff x="96481" y="390525"/>
                            <a:chExt cx="5827174" cy="3720464"/>
                          </a:xfrm>
                        </wpg:grpSpPr>
                        <wps:wsp>
                          <wps:cNvPr id="20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3330" y="2750820"/>
                              <a:ext cx="2694940" cy="3162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Full-text articles assessed for eligibility: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 </w:t>
                                </w: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13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22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85865" y="2750820"/>
                              <a:ext cx="2637790" cy="10052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Full-text articles excluded: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 </w:t>
                                </w: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47</w:t>
                                </w:r>
                              </w:p>
                              <w:p w:rsidR="0051337C" w:rsidRPr="00020D0B" w:rsidRDefault="0051337C" w:rsidP="0051337C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before="40" w:after="40" w:line="240" w:lineRule="auto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Not malaria (n = 1)</w:t>
                                </w:r>
                              </w:p>
                              <w:p w:rsidR="0051337C" w:rsidRPr="00020D0B" w:rsidRDefault="0051337C" w:rsidP="0051337C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before="40" w:after="40" w:line="240" w:lineRule="auto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ot transmission modelling (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17</w:t>
                                </w: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)</w:t>
                                </w:r>
                              </w:p>
                              <w:p w:rsidR="0051337C" w:rsidRPr="00020D0B" w:rsidRDefault="0051337C" w:rsidP="0051337C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before="40" w:after="40" w:line="240" w:lineRule="auto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ot agent-based (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14</w:t>
                                </w: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)</w:t>
                                </w:r>
                              </w:p>
                              <w:p w:rsidR="0051337C" w:rsidRPr="00020D0B" w:rsidRDefault="0051337C" w:rsidP="0051337C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before="40" w:after="40" w:line="240" w:lineRule="auto"/>
                                  <w:rPr>
                                    <w:rFonts w:cstheme="minorHAnsi"/>
                                    <w:szCs w:val="24"/>
                                  </w:rPr>
                                </w:pPr>
                                <w:r w:rsidRPr="00020D0B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Comparison of pre-existing models (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15</w:t>
                                </w:r>
                                <w:r w:rsidRPr="00020D0B">
                                  <w:rPr>
                                    <w:rFonts w:cstheme="minorHAnsi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13" name="Group 13"/>
                          <wpg:cNvGrpSpPr/>
                          <wpg:grpSpPr>
                            <a:xfrm>
                              <a:off x="96481" y="390525"/>
                              <a:ext cx="5788824" cy="3400425"/>
                              <a:chOff x="96481" y="390525"/>
                              <a:chExt cx="5788824" cy="3400425"/>
                            </a:xfrm>
                          </wpg:grpSpPr>
                          <wps:wsp>
                            <wps:cNvPr id="8" name="Text Box 1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7898" y="1369953"/>
                                <a:ext cx="2911475" cy="3162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1337C" w:rsidRPr="007E0CD4" w:rsidRDefault="0051337C" w:rsidP="0051337C">
                                  <w:pPr>
                                    <w:spacing w:before="40" w:after="4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Records screened after duplicates removed: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40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s:wsp>
                            <wps:cNvPr id="10" name="Text Box 1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65980" y="1381125"/>
                                <a:ext cx="2219325" cy="9886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1337C" w:rsidRPr="007E0CD4" w:rsidRDefault="0051337C" w:rsidP="0051337C">
                                  <w:pPr>
                                    <w:spacing w:before="40" w:after="4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Records excluded: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269</w:t>
                                  </w:r>
                                </w:p>
                                <w:p w:rsidR="0051337C" w:rsidRPr="007E0CD4" w:rsidRDefault="0051337C" w:rsidP="0051337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Wrong study type (n =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157</w:t>
                                  </w: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 w:rsidR="0051337C" w:rsidRPr="007E0CD4" w:rsidRDefault="0051337C" w:rsidP="0051337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Not malaria (n =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71</w:t>
                                  </w: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 w:rsidR="0051337C" w:rsidRPr="007E0CD4" w:rsidRDefault="0051337C" w:rsidP="0051337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Not transmission modelling (n = 3)</w:t>
                                  </w:r>
                                </w:p>
                                <w:p w:rsidR="0051337C" w:rsidRPr="007E0CD4" w:rsidRDefault="0051337C" w:rsidP="0051337C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1"/>
                                    </w:rPr>
                                  </w:pP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 xml:space="preserve">Not agent-based (n =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38</w:t>
                                  </w:r>
                                  <w:r w:rsidRPr="007E0CD4">
                                    <w:rPr>
                                      <w:rFonts w:cstheme="minorHAnsi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  <wpg:grpSp>
                            <wpg:cNvPr id="11" name="Group 11"/>
                            <wpg:cNvGrpSpPr/>
                            <wpg:grpSpPr>
                              <a:xfrm>
                                <a:off x="96481" y="390525"/>
                                <a:ext cx="3588750" cy="3400425"/>
                                <a:chOff x="96481" y="390525"/>
                                <a:chExt cx="3588750" cy="3400425"/>
                              </a:xfrm>
                            </wpg:grpSpPr>
                            <wps:wsp>
                              <wps:cNvPr id="12" name="Line 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93146" y="1686183"/>
                                  <a:ext cx="0" cy="105701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96481" y="390525"/>
                                  <a:ext cx="3588750" cy="979428"/>
                                  <a:chOff x="636231" y="570939"/>
                                  <a:chExt cx="3589479" cy="979687"/>
                                </a:xfrm>
                              </wpg:grpSpPr>
                              <wps:wsp>
                                <wps:cNvPr id="2" name="Text Box 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6231" y="570939"/>
                                    <a:ext cx="1732632" cy="65168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1337C" w:rsidRPr="007E0CD4" w:rsidRDefault="0051337C" w:rsidP="0051337C">
                                      <w:pPr>
                                        <w:spacing w:before="40" w:after="40" w:line="240" w:lineRule="auto"/>
                                        <w:jc w:val="center"/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</w:pPr>
                                      <w:r w:rsidRPr="007E0CD4"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>Records identified through database searching:</w:t>
                                      </w:r>
                                    </w:p>
                                    <w:p w:rsidR="0051337C" w:rsidRPr="007E0CD4" w:rsidRDefault="0051337C" w:rsidP="0051337C">
                                      <w:pPr>
                                        <w:spacing w:before="40" w:after="40" w:line="240" w:lineRule="auto"/>
                                        <w:jc w:val="center"/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</w:pPr>
                                      <w:r w:rsidRPr="007E0CD4"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>36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spAutoFit/>
                                </wps:bodyPr>
                              </wps:wsp>
                              <wps:wsp>
                                <wps:cNvPr id="3" name="Text Box 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520389" y="570939"/>
                                    <a:ext cx="1705321" cy="65168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1337C" w:rsidRPr="007E0CD4" w:rsidRDefault="0051337C" w:rsidP="0051337C">
                                      <w:pPr>
                                        <w:spacing w:before="40" w:after="40" w:line="240" w:lineRule="auto"/>
                                        <w:jc w:val="center"/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</w:pPr>
                                      <w:r w:rsidRPr="007E0CD4"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>Additional records identified through other sources:</w:t>
                                      </w:r>
                                    </w:p>
                                    <w:p w:rsidR="0051337C" w:rsidRPr="007E0CD4" w:rsidRDefault="0051337C" w:rsidP="0051337C">
                                      <w:pPr>
                                        <w:spacing w:before="40" w:after="40" w:line="240" w:lineRule="auto"/>
                                        <w:jc w:val="center"/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</w:pPr>
                                      <w:r w:rsidRPr="007E0CD4"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>12</w:t>
                                      </w:r>
                                      <w:r w:rsidRPr="007E0CD4">
                                        <w:rPr>
                                          <w:rFonts w:cstheme="minorHAnsi"/>
                                          <w:sz w:val="20"/>
                                          <w:szCs w:val="21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spAutoFit/>
                                </wps:bodyPr>
                              </wps:wsp>
                              <wps:wsp>
                                <wps:cNvPr id="4" name="Lin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78008" y="1222621"/>
                                    <a:ext cx="0" cy="32800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" name="Line 7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006056" y="1207775"/>
                                    <a:ext cx="3600" cy="34285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9" name="Line 11"/>
                              <wps:cNvCnPr>
                                <a:cxnSpLocks noChangeShapeType="1"/>
                                <a:stCxn id="8" idx="3"/>
                              </wps:cNvCnPr>
                              <wps:spPr bwMode="auto">
                                <a:xfrm flipV="1">
                                  <a:off x="3019373" y="1524000"/>
                                  <a:ext cx="647752" cy="406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" name="Line 18"/>
                              <wps:cNvCnPr>
                                <a:cxnSpLocks noChangeShapeType="1"/>
                                <a:stCxn id="20" idx="2"/>
                                <a:endCxn id="25" idx="0"/>
                              </wps:cNvCnPr>
                              <wps:spPr bwMode="auto">
                                <a:xfrm flipH="1">
                                  <a:off x="1478759" y="3067050"/>
                                  <a:ext cx="2041" cy="7239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Line 17"/>
                              <wps:cNvCnPr>
                                <a:cxnSpLocks noChangeShapeType="1"/>
                                <a:stCxn id="20" idx="3"/>
                              </wps:cNvCnPr>
                              <wps:spPr bwMode="auto">
                                <a:xfrm>
                                  <a:off x="2828046" y="2908935"/>
                                  <a:ext cx="457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s:wsp>
                          <wps:cNvPr id="25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7143" y="3790950"/>
                              <a:ext cx="1943231" cy="320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Studies included in review: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 </w:t>
                                </w: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2E2AFEE0" id="Canvas 19" o:spid="_x0000_s1026" editas="canvas" style="width:468.8pt;height:317.25pt;mso-position-horizontal-relative:char;mso-position-vertical-relative:line" coordsize="59537,40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537;height:40290;visibility:visible;mso-wrap-style:square">
                  <v:fill o:detectmouseclick="t"/>
                  <v:path o:connecttype="none"/>
                </v:shape>
                <v:group id="Group 14" o:spid="_x0000_s1028" style="position:absolute;left:869;top:1238;width:58272;height:37204" coordorigin="964,3905" coordsize="58271,37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" o:spid="_x0000_s1029" type="#_x0000_t202" style="position:absolute;left:1333;top:27508;width:26949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" strokeweight="1.5pt">
                    <v:textbox style="mso-fit-shape-to-text:t">
                      <w:txbxContent>
                        <w:p w:rsidR="0051337C" w:rsidRPr="007E0CD4" w:rsidRDefault="0051337C" w:rsidP="0051337C">
                          <w:pPr>
                            <w:spacing w:before="40" w:after="40" w:line="240" w:lineRule="auto"/>
                            <w:jc w:val="center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>Full-text articles assessed for eligibility: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 </w:t>
                          </w: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137</w:t>
                          </w:r>
                        </w:p>
                      </w:txbxContent>
                    </v:textbox>
                  </v:shape>
                  <v:shape id="Text Box 16" o:spid="_x0000_s1030" type="#_x0000_t202" style="position:absolute;left:32858;top:27508;width:26378;height:10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" strokeweight="1.5pt">
                    <v:textbox style="mso-fit-shape-to-text:t">
                      <w:txbxContent>
                        <w:p w:rsidR="0051337C" w:rsidRPr="007E0CD4" w:rsidRDefault="0051337C" w:rsidP="0051337C">
                          <w:pPr>
                            <w:spacing w:before="40" w:after="40" w:line="240" w:lineRule="auto"/>
                            <w:jc w:val="center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>Full-text articles excluded: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 </w:t>
                          </w: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47</w:t>
                          </w:r>
                        </w:p>
                        <w:p w:rsidR="0051337C" w:rsidRPr="00020D0B" w:rsidRDefault="0051337C" w:rsidP="0051337C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before="40" w:after="40" w:line="240" w:lineRule="auto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>Not malaria (n = 1)</w:t>
                          </w:r>
                        </w:p>
                        <w:p w:rsidR="0051337C" w:rsidRPr="00020D0B" w:rsidRDefault="0051337C" w:rsidP="0051337C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before="40" w:after="40" w:line="240" w:lineRule="auto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Not transmission modelling (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17</w:t>
                          </w: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>)</w:t>
                          </w:r>
                        </w:p>
                        <w:p w:rsidR="0051337C" w:rsidRPr="00020D0B" w:rsidRDefault="0051337C" w:rsidP="0051337C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before="40" w:after="40" w:line="240" w:lineRule="auto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Not agent-based (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14</w:t>
                          </w: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>)</w:t>
                          </w:r>
                        </w:p>
                        <w:p w:rsidR="0051337C" w:rsidRPr="00020D0B" w:rsidRDefault="0051337C" w:rsidP="0051337C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before="40" w:after="40" w:line="240" w:lineRule="auto"/>
                            <w:rPr>
                              <w:rFonts w:cstheme="minorHAnsi"/>
                              <w:szCs w:val="24"/>
                            </w:rPr>
                          </w:pPr>
                          <w:r w:rsidRPr="00020D0B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Comparison of pre-existing models (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15</w:t>
                          </w:r>
                          <w:r w:rsidRPr="00020D0B">
                            <w:rPr>
                              <w:rFonts w:cstheme="minorHAnsi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oup 13" o:spid="_x0000_s1031" style="position:absolute;left:964;top:3905;width:57889;height:34004" coordorigin="964,3905" coordsize="57888,34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shape id="Text Box 10" o:spid="_x0000_s1032" type="#_x0000_t202" style="position:absolute;left:1078;top:13699;width:29115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" strokeweight="1.5pt">
                      <v:textbox style="mso-fit-shape-to-text:t">
                        <w:txbxContent>
                          <w:p w:rsidR="0051337C" w:rsidRPr="007E0CD4" w:rsidRDefault="0051337C" w:rsidP="0051337C">
                            <w:pPr>
                              <w:spacing w:before="40" w:after="4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Records screened after duplicates removed: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n =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406</w:t>
                            </w:r>
                          </w:p>
                        </w:txbxContent>
                      </v:textbox>
                    </v:shape>
                    <v:shape id="Text Box 12" o:spid="_x0000_s1033" type="#_x0000_t202" style="position:absolute;left:36659;top:13811;width:22194;height:9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" strokeweight="1.5pt">
                      <v:textbox style="mso-fit-shape-to-text:t">
                        <w:txbxContent>
                          <w:p w:rsidR="0051337C" w:rsidRPr="007E0CD4" w:rsidRDefault="0051337C" w:rsidP="0051337C">
                            <w:pPr>
                              <w:spacing w:before="40" w:after="4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Records excluded: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n =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269</w:t>
                            </w:r>
                          </w:p>
                          <w:p w:rsidR="0051337C" w:rsidRPr="007E0CD4" w:rsidRDefault="0051337C" w:rsidP="005133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rPr>
                                <w:rFonts w:cstheme="minorHAnsi"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Wrong study type (n =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157</w:t>
                            </w: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:rsidR="0051337C" w:rsidRPr="007E0CD4" w:rsidRDefault="0051337C" w:rsidP="005133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rPr>
                                <w:rFonts w:cstheme="minorHAnsi"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Not malaria (n =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71</w:t>
                            </w: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:rsidR="0051337C" w:rsidRPr="007E0CD4" w:rsidRDefault="0051337C" w:rsidP="005133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rPr>
                                <w:rFonts w:cstheme="minorHAnsi"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Not transmission modelling (n = 3)</w:t>
                            </w:r>
                          </w:p>
                          <w:p w:rsidR="0051337C" w:rsidRPr="007E0CD4" w:rsidRDefault="0051337C" w:rsidP="005133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1"/>
                              </w:rPr>
                            </w:pP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 xml:space="preserve">Not agent-based (n =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38</w:t>
                            </w:r>
                            <w:r w:rsidRPr="007E0CD4">
                              <w:rPr>
                                <w:rFonts w:cstheme="minorHAnsi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group id="Group 11" o:spid="_x0000_s1034" style="position:absolute;left:964;top:3905;width:35888;height:34004" coordorigin="964,3905" coordsize="35887,34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line id="Line 14" o:spid="_x0000_s1035" style="position:absolute;visibility:visible;mso-wrap-style:square" from="16931,16861" to="16931,27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" strokeweight="1.5pt">
                        <v:stroke endarrow="block"/>
                      </v:line>
                      <v:group id="Group 1" o:spid="_x0000_s1036" style="position:absolute;left:964;top:3905;width:35888;height:9794" coordorigin="6362,5709" coordsize="35894,9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shape id="Text Box 4" o:spid="_x0000_s1037" type="#_x0000_t202" style="position:absolute;left:6362;top:5709;width:17326;height:6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" strokeweight="1.5pt">
                          <v:textbox style="mso-fit-shape-to-text:t">
                            <w:txbxContent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Records identified through database searching:</w:t>
                                </w:r>
                              </w:p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366</w:t>
                                </w:r>
                              </w:p>
                            </w:txbxContent>
                          </v:textbox>
                        </v:shape>
                        <v:shape id="Text Box 5" o:spid="_x0000_s1038" type="#_x0000_t202" style="position:absolute;left:25203;top:5709;width:17054;height:6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" strokeweight="1.5pt">
                          <v:textbox style="mso-fit-shape-to-text:t">
                            <w:txbxContent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Additional records identified through other sources:</w:t>
                                </w:r>
                              </w:p>
                              <w:p w:rsidR="0051337C" w:rsidRPr="007E0CD4" w:rsidRDefault="0051337C" w:rsidP="0051337C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</w:pP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12</w:t>
                                </w:r>
                                <w:r w:rsidRPr="007E0CD4">
                                  <w:rPr>
                                    <w:rFonts w:cstheme="minorHAnsi"/>
                                    <w:sz w:val="20"/>
                                    <w:szCs w:val="21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  <v:line id="Line 6" o:spid="_x0000_s1039" style="position:absolute;visibility:visible;mso-wrap-style:square" from="14780,12226" to="14780,155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" strokeweight="1.5pt">
                          <v:stroke endarrow="block"/>
                        </v:line>
                        <v:line id="Line 7" o:spid="_x0000_s1040" style="position:absolute;visibility:visible;mso-wrap-style:square" from="30060,12077" to="30096,155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" strokeweight="1.5pt">
                          <v:stroke endarrow="block"/>
                        </v:line>
                      </v:group>
                      <v:line id="Line 11" o:spid="_x0000_s1041" style="position:absolute;flip:y;visibility:visible;mso-wrap-style:square" from="30193,15240" to="36671,15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" strokeweight="1.5pt">
                        <v:stroke endarrow="block"/>
                      </v:line>
                      <v:line id="Line 18" o:spid="_x0000_s1042" style="position:absolute;flip:x;visibility:visible;mso-wrap-style:square" from="14787,30670" to="14808,37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" strokeweight="1.5pt">
                        <v:stroke endarrow="block"/>
                      </v:line>
                      <v:line id="Line 17" o:spid="_x0000_s1043" style="position:absolute;visibility:visible;mso-wrap-style:square" from="28280,29089" to="3285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" strokeweight="1.5pt">
                        <v:stroke endarrow="block"/>
                      </v:line>
                    </v:group>
                  </v:group>
                  <v:shape id="Text Box 19" o:spid="_x0000_s1044" type="#_x0000_t202" style="position:absolute;left:5071;top:37909;width:19432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" strokeweight="1.5pt">
                    <v:textbox>
                      <w:txbxContent>
                        <w:p w:rsidR="0051337C" w:rsidRPr="007E0CD4" w:rsidRDefault="0051337C" w:rsidP="0051337C">
                          <w:pPr>
                            <w:spacing w:before="40" w:after="40" w:line="240" w:lineRule="auto"/>
                            <w:jc w:val="center"/>
                            <w:rPr>
                              <w:rFonts w:cstheme="minorHAnsi"/>
                              <w:sz w:val="20"/>
                              <w:szCs w:val="21"/>
                            </w:rPr>
                          </w:pP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>Studies included in review: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 </w:t>
                          </w:r>
                          <w:r w:rsidRPr="007E0CD4">
                            <w:rPr>
                              <w:rFonts w:cstheme="minorHAnsi"/>
                              <w:sz w:val="20"/>
                              <w:szCs w:val="21"/>
                            </w:rPr>
                            <w:t xml:space="preserve">n = </w:t>
                          </w:r>
                          <w:r>
                            <w:rPr>
                              <w:rFonts w:cstheme="minorHAnsi"/>
                              <w:sz w:val="20"/>
                              <w:szCs w:val="21"/>
                            </w:rPr>
                            <w:t>90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F15747" w:rsidRDefault="0051337C"/>
    <w:sectPr w:rsidR="00F15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A706A"/>
    <w:multiLevelType w:val="hybridMultilevel"/>
    <w:tmpl w:val="C3669398"/>
    <w:lvl w:ilvl="0" w:tplc="34CE542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CE86F91"/>
    <w:multiLevelType w:val="hybridMultilevel"/>
    <w:tmpl w:val="AB624862"/>
    <w:lvl w:ilvl="0" w:tplc="34CE542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7C"/>
    <w:rsid w:val="00205D32"/>
    <w:rsid w:val="00382127"/>
    <w:rsid w:val="004776D4"/>
    <w:rsid w:val="00491C6A"/>
    <w:rsid w:val="0051337C"/>
    <w:rsid w:val="00862D83"/>
    <w:rsid w:val="00876A72"/>
    <w:rsid w:val="009617B6"/>
    <w:rsid w:val="00AA159E"/>
    <w:rsid w:val="00B11C1A"/>
    <w:rsid w:val="00CF7F57"/>
    <w:rsid w:val="00E0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ACE5"/>
  <w15:chartTrackingRefBased/>
  <w15:docId w15:val="{D3178EFE-A971-4E94-85E8-9961F2C8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37C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3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337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51337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133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37C"/>
    <w:pPr>
      <w:numPr>
        <w:ilvl w:val="1"/>
      </w:numPr>
    </w:pPr>
    <w:rPr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1337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mith</dc:creator>
  <cp:keywords/>
  <dc:description/>
  <cp:lastModifiedBy>Neal Smith</cp:lastModifiedBy>
  <cp:revision>1</cp:revision>
  <dcterms:created xsi:type="dcterms:W3CDTF">2018-07-27T03:07:00Z</dcterms:created>
  <dcterms:modified xsi:type="dcterms:W3CDTF">2018-07-27T03:08:00Z</dcterms:modified>
</cp:coreProperties>
</file>